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X="137" w:tblpY="735"/>
        <w:tblW w:w="5236" w:type="pct"/>
        <w:tblLook w:val="04A0" w:firstRow="1" w:lastRow="0" w:firstColumn="1" w:lastColumn="0" w:noHBand="0" w:noVBand="1"/>
      </w:tblPr>
      <w:tblGrid>
        <w:gridCol w:w="988"/>
        <w:gridCol w:w="1691"/>
        <w:gridCol w:w="1972"/>
        <w:gridCol w:w="818"/>
        <w:gridCol w:w="1770"/>
        <w:gridCol w:w="1969"/>
        <w:gridCol w:w="888"/>
        <w:gridCol w:w="1764"/>
        <w:gridCol w:w="1954"/>
        <w:gridCol w:w="792"/>
      </w:tblGrid>
      <w:tr w:rsidR="001F31F3" w:rsidRPr="001F31F3" w14:paraId="6DA2BD01" w14:textId="77777777" w:rsidTr="00D67A64">
        <w:tc>
          <w:tcPr>
            <w:tcW w:w="338" w:type="pct"/>
            <w:vMerge w:val="restart"/>
          </w:tcPr>
          <w:p w14:paraId="1920E6AE" w14:textId="77777777" w:rsidR="00F91032" w:rsidRPr="001F31F3" w:rsidRDefault="00F91032" w:rsidP="00AE63C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1534" w:type="pct"/>
            <w:gridSpan w:val="3"/>
            <w:vAlign w:val="center"/>
          </w:tcPr>
          <w:p w14:paraId="14AB5A6B" w14:textId="1AFC9BAC" w:rsidR="00F91032" w:rsidRPr="001F31F3" w:rsidRDefault="00F91032" w:rsidP="00AE63C3">
            <w:pPr>
              <w:pStyle w:val="Caption"/>
              <w:keepNext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Combined sexes</w:t>
            </w:r>
          </w:p>
        </w:tc>
        <w:tc>
          <w:tcPr>
            <w:tcW w:w="1584" w:type="pct"/>
            <w:gridSpan w:val="3"/>
            <w:vAlign w:val="center"/>
          </w:tcPr>
          <w:p w14:paraId="7B8A156D" w14:textId="67ECC31D" w:rsidR="00F91032" w:rsidRPr="001F31F3" w:rsidRDefault="00F91032" w:rsidP="00AE63C3">
            <w:pPr>
              <w:pStyle w:val="Caption"/>
              <w:keepNext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Men only</w:t>
            </w:r>
          </w:p>
        </w:tc>
        <w:tc>
          <w:tcPr>
            <w:tcW w:w="1544" w:type="pct"/>
            <w:gridSpan w:val="3"/>
            <w:vAlign w:val="center"/>
          </w:tcPr>
          <w:p w14:paraId="3AF89617" w14:textId="75CB55B0" w:rsidR="00F91032" w:rsidRPr="001F31F3" w:rsidRDefault="00F91032" w:rsidP="00AE63C3">
            <w:pPr>
              <w:pStyle w:val="Caption"/>
              <w:keepNext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Women only</w:t>
            </w:r>
          </w:p>
        </w:tc>
      </w:tr>
      <w:tr w:rsidR="001F31F3" w:rsidRPr="001F31F3" w14:paraId="3920F418" w14:textId="77777777" w:rsidTr="00D67A64">
        <w:tc>
          <w:tcPr>
            <w:tcW w:w="338" w:type="pct"/>
            <w:vMerge/>
            <w:vAlign w:val="center"/>
          </w:tcPr>
          <w:p w14:paraId="1739C89A" w14:textId="77777777" w:rsidR="00F91032" w:rsidRPr="001F31F3" w:rsidRDefault="00F91032" w:rsidP="00AE63C3">
            <w:pPr>
              <w:pStyle w:val="Caption"/>
              <w:keepNext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579" w:type="pct"/>
            <w:vAlign w:val="center"/>
          </w:tcPr>
          <w:p w14:paraId="1ED16B87" w14:textId="32B73CD9" w:rsidR="00F91032" w:rsidRPr="001F31F3" w:rsidRDefault="00F91032" w:rsidP="00AE63C3">
            <w:pPr>
              <w:pStyle w:val="Caption"/>
              <w:keepNext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Black SA AWI-Gen (n =4431)</w:t>
            </w:r>
          </w:p>
        </w:tc>
        <w:tc>
          <w:tcPr>
            <w:tcW w:w="675" w:type="pct"/>
            <w:vAlign w:val="center"/>
          </w:tcPr>
          <w:p w14:paraId="6316DAA1" w14:textId="7961471B" w:rsidR="00F91032" w:rsidRPr="001F31F3" w:rsidRDefault="00F91032" w:rsidP="00AE63C3">
            <w:pPr>
              <w:pStyle w:val="Caption"/>
              <w:keepNext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Glucocorticoid Sub-Sample (n =877)</w:t>
            </w:r>
          </w:p>
        </w:tc>
        <w:tc>
          <w:tcPr>
            <w:tcW w:w="280" w:type="pct"/>
            <w:vAlign w:val="center"/>
          </w:tcPr>
          <w:p w14:paraId="7ECE425A" w14:textId="740E96CB" w:rsidR="00F91032" w:rsidRPr="001F31F3" w:rsidRDefault="00F91032" w:rsidP="00AE63C3">
            <w:pPr>
              <w:pStyle w:val="Caption"/>
              <w:keepNext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P value</w:t>
            </w:r>
          </w:p>
        </w:tc>
        <w:tc>
          <w:tcPr>
            <w:tcW w:w="606" w:type="pct"/>
            <w:vAlign w:val="center"/>
          </w:tcPr>
          <w:p w14:paraId="49D47E2A" w14:textId="520CEC9D" w:rsidR="00F91032" w:rsidRPr="001F31F3" w:rsidRDefault="00F91032" w:rsidP="00AE63C3">
            <w:pPr>
              <w:pStyle w:val="Caption"/>
              <w:keepNext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Black SA AWI-Gen (n =1918)</w:t>
            </w:r>
          </w:p>
        </w:tc>
        <w:tc>
          <w:tcPr>
            <w:tcW w:w="674" w:type="pct"/>
            <w:vAlign w:val="center"/>
          </w:tcPr>
          <w:p w14:paraId="77F8FAAE" w14:textId="1912EE9E" w:rsidR="00F91032" w:rsidRPr="001F31F3" w:rsidRDefault="00F91032" w:rsidP="00AE63C3">
            <w:pPr>
              <w:pStyle w:val="Caption"/>
              <w:keepNext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Glucocorticoid Sub-Sample (n =304)</w:t>
            </w:r>
          </w:p>
        </w:tc>
        <w:tc>
          <w:tcPr>
            <w:tcW w:w="304" w:type="pct"/>
            <w:vAlign w:val="center"/>
          </w:tcPr>
          <w:p w14:paraId="25B5D4DB" w14:textId="1482C799" w:rsidR="00F91032" w:rsidRPr="001F31F3" w:rsidRDefault="00F91032" w:rsidP="00AE63C3">
            <w:pPr>
              <w:pStyle w:val="Caption"/>
              <w:keepNext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P value</w:t>
            </w:r>
          </w:p>
        </w:tc>
        <w:tc>
          <w:tcPr>
            <w:tcW w:w="604" w:type="pct"/>
            <w:vAlign w:val="center"/>
          </w:tcPr>
          <w:p w14:paraId="4BB3A1E9" w14:textId="50BAA41A" w:rsidR="00F91032" w:rsidRPr="001F31F3" w:rsidRDefault="00F91032" w:rsidP="00AE63C3">
            <w:pPr>
              <w:pStyle w:val="Caption"/>
              <w:keepNext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Black SA AWI-Gen (n =2513)</w:t>
            </w:r>
          </w:p>
        </w:tc>
        <w:tc>
          <w:tcPr>
            <w:tcW w:w="669" w:type="pct"/>
            <w:vAlign w:val="center"/>
          </w:tcPr>
          <w:p w14:paraId="45574501" w14:textId="361D5F4C" w:rsidR="00F91032" w:rsidRPr="001F31F3" w:rsidRDefault="00F91032" w:rsidP="00AE63C3">
            <w:pPr>
              <w:pStyle w:val="Caption"/>
              <w:keepNext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Glucocorticoid Sub-Sample (n =573)</w:t>
            </w:r>
          </w:p>
        </w:tc>
        <w:tc>
          <w:tcPr>
            <w:tcW w:w="271" w:type="pct"/>
            <w:vAlign w:val="center"/>
          </w:tcPr>
          <w:p w14:paraId="3FFF1DA4" w14:textId="434A8D85" w:rsidR="00F91032" w:rsidRPr="001F31F3" w:rsidRDefault="00F91032" w:rsidP="00AE63C3">
            <w:pPr>
              <w:pStyle w:val="Caption"/>
              <w:keepNext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P value</w:t>
            </w:r>
          </w:p>
        </w:tc>
      </w:tr>
      <w:tr w:rsidR="001F31F3" w:rsidRPr="001F31F3" w14:paraId="7187E681" w14:textId="77777777" w:rsidTr="00D67A64">
        <w:tc>
          <w:tcPr>
            <w:tcW w:w="338" w:type="pct"/>
          </w:tcPr>
          <w:p w14:paraId="5A49EA31" w14:textId="6D1AE492" w:rsidR="003D6370" w:rsidRPr="00AE63C3" w:rsidRDefault="003D6370" w:rsidP="00AE63C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AE63C3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Age</w:t>
            </w:r>
            <w:r w:rsidR="00D42123" w:rsidRPr="00AE63C3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 xml:space="preserve"> (years)</w:t>
            </w:r>
          </w:p>
        </w:tc>
        <w:tc>
          <w:tcPr>
            <w:tcW w:w="579" w:type="pct"/>
          </w:tcPr>
          <w:p w14:paraId="60AA336A" w14:textId="1382C1C5" w:rsidR="003D6370" w:rsidRPr="001F31F3" w:rsidRDefault="003D6370" w:rsidP="00AE63C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i w:val="0"/>
                <w:iCs w:val="0"/>
                <w:color w:val="auto"/>
              </w:rPr>
              <w:t>52 (46-58)</w:t>
            </w:r>
          </w:p>
        </w:tc>
        <w:tc>
          <w:tcPr>
            <w:tcW w:w="675" w:type="pct"/>
          </w:tcPr>
          <w:p w14:paraId="7C834CA2" w14:textId="10ED50C2" w:rsidR="003D6370" w:rsidRPr="001F31F3" w:rsidRDefault="003D6370" w:rsidP="00AE63C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i w:val="0"/>
                <w:iCs w:val="0"/>
                <w:color w:val="auto"/>
              </w:rPr>
              <w:t>52 (47-57)</w:t>
            </w:r>
          </w:p>
        </w:tc>
        <w:tc>
          <w:tcPr>
            <w:tcW w:w="280" w:type="pct"/>
          </w:tcPr>
          <w:p w14:paraId="541FEEF7" w14:textId="1927A816" w:rsidR="003D6370" w:rsidRPr="001F31F3" w:rsidRDefault="003D6370" w:rsidP="00AE63C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i w:val="0"/>
                <w:iCs w:val="0"/>
                <w:color w:val="auto"/>
              </w:rPr>
              <w:t>0.144</w:t>
            </w:r>
          </w:p>
        </w:tc>
        <w:tc>
          <w:tcPr>
            <w:tcW w:w="606" w:type="pct"/>
          </w:tcPr>
          <w:p w14:paraId="681F6D58" w14:textId="5F35B1DB" w:rsidR="003D6370" w:rsidRPr="001F31F3" w:rsidRDefault="003D6370" w:rsidP="00AE63C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i w:val="0"/>
                <w:iCs w:val="0"/>
                <w:color w:val="auto"/>
              </w:rPr>
              <w:t>52 (46-58)</w:t>
            </w:r>
          </w:p>
        </w:tc>
        <w:tc>
          <w:tcPr>
            <w:tcW w:w="674" w:type="pct"/>
          </w:tcPr>
          <w:p w14:paraId="18B2AD3A" w14:textId="33816A8B" w:rsidR="003D6370" w:rsidRPr="001F31F3" w:rsidRDefault="003D6370" w:rsidP="00AE63C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i w:val="0"/>
                <w:iCs w:val="0"/>
                <w:color w:val="auto"/>
              </w:rPr>
              <w:t>52 (47-58)</w:t>
            </w:r>
          </w:p>
        </w:tc>
        <w:tc>
          <w:tcPr>
            <w:tcW w:w="304" w:type="pct"/>
          </w:tcPr>
          <w:p w14:paraId="19AC3EE6" w14:textId="46E14329" w:rsidR="003D6370" w:rsidRPr="001F31F3" w:rsidRDefault="003D6370" w:rsidP="00AE63C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i w:val="0"/>
                <w:iCs w:val="0"/>
                <w:color w:val="auto"/>
              </w:rPr>
              <w:t>0.094</w:t>
            </w:r>
          </w:p>
        </w:tc>
        <w:tc>
          <w:tcPr>
            <w:tcW w:w="604" w:type="pct"/>
          </w:tcPr>
          <w:p w14:paraId="7FF5B333" w14:textId="28CF6BEB" w:rsidR="003D6370" w:rsidRPr="001F31F3" w:rsidRDefault="003D6370" w:rsidP="00AE63C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i w:val="0"/>
                <w:iCs w:val="0"/>
                <w:color w:val="auto"/>
              </w:rPr>
              <w:t>52 (46-58)</w:t>
            </w:r>
          </w:p>
        </w:tc>
        <w:tc>
          <w:tcPr>
            <w:tcW w:w="669" w:type="pct"/>
          </w:tcPr>
          <w:p w14:paraId="0FE8ADD5" w14:textId="40277B8C" w:rsidR="003D6370" w:rsidRPr="001F31F3" w:rsidRDefault="003D6370" w:rsidP="00AE63C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i w:val="0"/>
                <w:iCs w:val="0"/>
                <w:color w:val="auto"/>
              </w:rPr>
              <w:t>52 (47-56)</w:t>
            </w:r>
          </w:p>
        </w:tc>
        <w:tc>
          <w:tcPr>
            <w:tcW w:w="271" w:type="pct"/>
          </w:tcPr>
          <w:p w14:paraId="6C61730F" w14:textId="36792267" w:rsidR="003D6370" w:rsidRPr="001F31F3" w:rsidRDefault="003D6370" w:rsidP="00AE63C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i w:val="0"/>
                <w:iCs w:val="0"/>
                <w:color w:val="auto"/>
              </w:rPr>
              <w:t>0.485</w:t>
            </w:r>
          </w:p>
        </w:tc>
      </w:tr>
      <w:tr w:rsidR="001F31F3" w:rsidRPr="001F31F3" w14:paraId="78607805" w14:textId="77777777" w:rsidTr="00D67A64">
        <w:tc>
          <w:tcPr>
            <w:tcW w:w="338" w:type="pct"/>
          </w:tcPr>
          <w:p w14:paraId="05A2DDF9" w14:textId="6D3E7BBD" w:rsidR="003D6370" w:rsidRPr="00AE63C3" w:rsidRDefault="003D6370" w:rsidP="00AE63C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AE63C3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BMI</w:t>
            </w:r>
            <w:r w:rsidR="00D42123" w:rsidRPr="00AE63C3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 xml:space="preserve"> </w:t>
            </w:r>
            <w:r w:rsidR="00775975" w:rsidRPr="00AE63C3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(kg/m</w:t>
            </w:r>
            <w:r w:rsidR="00775975" w:rsidRPr="00AE63C3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vertAlign w:val="superscript"/>
              </w:rPr>
              <w:t>2</w:t>
            </w:r>
            <w:r w:rsidR="00775975" w:rsidRPr="00AE63C3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)</w:t>
            </w:r>
          </w:p>
        </w:tc>
        <w:tc>
          <w:tcPr>
            <w:tcW w:w="579" w:type="pct"/>
          </w:tcPr>
          <w:p w14:paraId="542A5DB7" w14:textId="1A505705" w:rsidR="003D6370" w:rsidRPr="001F31F3" w:rsidRDefault="003D6370" w:rsidP="00AE63C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i w:val="0"/>
                <w:iCs w:val="0"/>
                <w:color w:val="auto"/>
              </w:rPr>
              <w:t>27.2 (22.2-32.7)</w:t>
            </w:r>
          </w:p>
        </w:tc>
        <w:tc>
          <w:tcPr>
            <w:tcW w:w="675" w:type="pct"/>
          </w:tcPr>
          <w:p w14:paraId="785A2186" w14:textId="7B3FEE27" w:rsidR="003D6370" w:rsidRPr="001F31F3" w:rsidRDefault="003D6370" w:rsidP="00AE63C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i w:val="0"/>
                <w:iCs w:val="0"/>
                <w:color w:val="auto"/>
              </w:rPr>
              <w:t>30.3 (24.6-35.4)</w:t>
            </w:r>
          </w:p>
        </w:tc>
        <w:tc>
          <w:tcPr>
            <w:tcW w:w="280" w:type="pct"/>
          </w:tcPr>
          <w:p w14:paraId="34C50F09" w14:textId="76872F22" w:rsidR="003D6370" w:rsidRPr="001F31F3" w:rsidRDefault="003D6370" w:rsidP="00AE63C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i w:val="0"/>
                <w:iCs w:val="0"/>
                <w:color w:val="auto"/>
              </w:rPr>
              <w:t>&lt;0.001</w:t>
            </w:r>
          </w:p>
        </w:tc>
        <w:tc>
          <w:tcPr>
            <w:tcW w:w="606" w:type="pct"/>
          </w:tcPr>
          <w:p w14:paraId="06DEA1C4" w14:textId="29F50C8E" w:rsidR="003D6370" w:rsidRPr="001F31F3" w:rsidRDefault="003D6370" w:rsidP="00AE63C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i w:val="0"/>
                <w:iCs w:val="0"/>
                <w:color w:val="auto"/>
              </w:rPr>
              <w:t>23.2 (20.1-27.4)</w:t>
            </w:r>
          </w:p>
        </w:tc>
        <w:tc>
          <w:tcPr>
            <w:tcW w:w="674" w:type="pct"/>
          </w:tcPr>
          <w:p w14:paraId="25F09959" w14:textId="06E12360" w:rsidR="003D6370" w:rsidRPr="001F31F3" w:rsidRDefault="003D6370" w:rsidP="00AE63C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i w:val="0"/>
                <w:iCs w:val="0"/>
                <w:color w:val="auto"/>
              </w:rPr>
              <w:t>25.2 (21.0-30.0)</w:t>
            </w:r>
          </w:p>
        </w:tc>
        <w:tc>
          <w:tcPr>
            <w:tcW w:w="304" w:type="pct"/>
          </w:tcPr>
          <w:p w14:paraId="1A37A734" w14:textId="046ECA1A" w:rsidR="003D6370" w:rsidRPr="001F31F3" w:rsidRDefault="003D6370" w:rsidP="00AE63C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i w:val="0"/>
                <w:iCs w:val="0"/>
                <w:color w:val="auto"/>
              </w:rPr>
              <w:t>&lt;0.001</w:t>
            </w:r>
          </w:p>
        </w:tc>
        <w:tc>
          <w:tcPr>
            <w:tcW w:w="604" w:type="pct"/>
          </w:tcPr>
          <w:p w14:paraId="64162E62" w14:textId="386BDA55" w:rsidR="003D6370" w:rsidRPr="001F31F3" w:rsidRDefault="003D6370" w:rsidP="00AE63C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i w:val="0"/>
                <w:iCs w:val="0"/>
                <w:color w:val="auto"/>
              </w:rPr>
              <w:t>30.5 (25.8-35.5)</w:t>
            </w:r>
          </w:p>
        </w:tc>
        <w:tc>
          <w:tcPr>
            <w:tcW w:w="669" w:type="pct"/>
          </w:tcPr>
          <w:p w14:paraId="41FE6428" w14:textId="45BB8306" w:rsidR="003D6370" w:rsidRPr="001F31F3" w:rsidRDefault="003D6370" w:rsidP="00AE63C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i w:val="0"/>
                <w:iCs w:val="0"/>
                <w:color w:val="auto"/>
              </w:rPr>
              <w:t>32.9 (28.6-37.7)</w:t>
            </w:r>
          </w:p>
        </w:tc>
        <w:tc>
          <w:tcPr>
            <w:tcW w:w="271" w:type="pct"/>
          </w:tcPr>
          <w:p w14:paraId="5755245A" w14:textId="6346665D" w:rsidR="003D6370" w:rsidRPr="001F31F3" w:rsidRDefault="003D6370" w:rsidP="00AE63C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i w:val="0"/>
                <w:iCs w:val="0"/>
                <w:color w:val="auto"/>
              </w:rPr>
              <w:t>&lt;0.001</w:t>
            </w:r>
          </w:p>
        </w:tc>
      </w:tr>
      <w:tr w:rsidR="001F31F3" w:rsidRPr="001F31F3" w14:paraId="436D9A49" w14:textId="77777777" w:rsidTr="00D67A64">
        <w:tc>
          <w:tcPr>
            <w:tcW w:w="338" w:type="pct"/>
          </w:tcPr>
          <w:p w14:paraId="27E9442A" w14:textId="5E28BFED" w:rsidR="003D6370" w:rsidRPr="00AE63C3" w:rsidRDefault="003D6370" w:rsidP="00AE63C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AE63C3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 xml:space="preserve">Waist </w:t>
            </w:r>
            <w:r w:rsidR="00775975" w:rsidRPr="00AE63C3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(cm)</w:t>
            </w:r>
          </w:p>
        </w:tc>
        <w:tc>
          <w:tcPr>
            <w:tcW w:w="579" w:type="pct"/>
          </w:tcPr>
          <w:p w14:paraId="3AE8CBE9" w14:textId="17272AFE" w:rsidR="003D6370" w:rsidRPr="001F31F3" w:rsidRDefault="003D6370" w:rsidP="00AE63C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i w:val="0"/>
                <w:iCs w:val="0"/>
                <w:color w:val="auto"/>
              </w:rPr>
              <w:t>95.8 (89.4-101.5)</w:t>
            </w:r>
          </w:p>
        </w:tc>
        <w:tc>
          <w:tcPr>
            <w:tcW w:w="675" w:type="pct"/>
          </w:tcPr>
          <w:p w14:paraId="0FE37C85" w14:textId="5EA0398A" w:rsidR="003D6370" w:rsidRPr="001F31F3" w:rsidRDefault="003D6370" w:rsidP="00AE63C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i w:val="0"/>
                <w:iCs w:val="0"/>
                <w:color w:val="auto"/>
              </w:rPr>
              <w:t>95.5 (86.5-105.0)</w:t>
            </w:r>
          </w:p>
        </w:tc>
        <w:tc>
          <w:tcPr>
            <w:tcW w:w="280" w:type="pct"/>
          </w:tcPr>
          <w:p w14:paraId="252CA9BF" w14:textId="05603A43" w:rsidR="003D6370" w:rsidRPr="001F31F3" w:rsidRDefault="003D6370" w:rsidP="00AE63C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i w:val="0"/>
                <w:iCs w:val="0"/>
                <w:color w:val="auto"/>
              </w:rPr>
              <w:t>0.930</w:t>
            </w:r>
          </w:p>
        </w:tc>
        <w:tc>
          <w:tcPr>
            <w:tcW w:w="606" w:type="pct"/>
          </w:tcPr>
          <w:p w14:paraId="3D78DD67" w14:textId="38EF6FF0" w:rsidR="003D6370" w:rsidRPr="001F31F3" w:rsidRDefault="003D6370" w:rsidP="00AE63C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i w:val="0"/>
                <w:iCs w:val="0"/>
                <w:color w:val="auto"/>
              </w:rPr>
              <w:t>88.0 (78.0-89.8)</w:t>
            </w:r>
          </w:p>
        </w:tc>
        <w:tc>
          <w:tcPr>
            <w:tcW w:w="674" w:type="pct"/>
          </w:tcPr>
          <w:p w14:paraId="60D28A2A" w14:textId="0616DB4B" w:rsidR="003D6370" w:rsidRPr="001F31F3" w:rsidRDefault="003D6370" w:rsidP="00AE63C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i w:val="0"/>
                <w:iCs w:val="0"/>
                <w:color w:val="auto"/>
              </w:rPr>
              <w:t>93.0 (81.5-103.8)</w:t>
            </w:r>
          </w:p>
        </w:tc>
        <w:tc>
          <w:tcPr>
            <w:tcW w:w="304" w:type="pct"/>
          </w:tcPr>
          <w:p w14:paraId="080B4D9F" w14:textId="3725E74E" w:rsidR="003D6370" w:rsidRPr="001F31F3" w:rsidRDefault="003D6370" w:rsidP="00AE63C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i w:val="0"/>
                <w:iCs w:val="0"/>
                <w:color w:val="auto"/>
              </w:rPr>
              <w:t>0.914</w:t>
            </w:r>
          </w:p>
        </w:tc>
        <w:tc>
          <w:tcPr>
            <w:tcW w:w="604" w:type="pct"/>
          </w:tcPr>
          <w:p w14:paraId="34AD7081" w14:textId="1CA3BF0E" w:rsidR="003D6370" w:rsidRPr="001F31F3" w:rsidRDefault="003D6370" w:rsidP="00AE63C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i w:val="0"/>
                <w:iCs w:val="0"/>
                <w:color w:val="auto"/>
              </w:rPr>
              <w:t>98.0 (92.3-103.2)</w:t>
            </w:r>
          </w:p>
        </w:tc>
        <w:tc>
          <w:tcPr>
            <w:tcW w:w="669" w:type="pct"/>
          </w:tcPr>
          <w:p w14:paraId="7CC1D0FD" w14:textId="459E5CDD" w:rsidR="003D6370" w:rsidRPr="001F31F3" w:rsidRDefault="003D6370" w:rsidP="00AE63C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i w:val="0"/>
                <w:iCs w:val="0"/>
                <w:color w:val="auto"/>
              </w:rPr>
              <w:t>96.5 (88.5-105.4)</w:t>
            </w:r>
          </w:p>
        </w:tc>
        <w:tc>
          <w:tcPr>
            <w:tcW w:w="271" w:type="pct"/>
          </w:tcPr>
          <w:p w14:paraId="327B68BB" w14:textId="3615E76B" w:rsidR="003D6370" w:rsidRPr="001F31F3" w:rsidRDefault="003D6370" w:rsidP="00AE63C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i w:val="0"/>
                <w:iCs w:val="0"/>
                <w:color w:val="auto"/>
              </w:rPr>
              <w:t>0.115</w:t>
            </w:r>
          </w:p>
        </w:tc>
      </w:tr>
      <w:tr w:rsidR="001F31F3" w:rsidRPr="001F31F3" w14:paraId="472D37DC" w14:textId="77777777" w:rsidTr="00D67A64">
        <w:tc>
          <w:tcPr>
            <w:tcW w:w="338" w:type="pct"/>
          </w:tcPr>
          <w:p w14:paraId="5EC4BFE1" w14:textId="6CD9149A" w:rsidR="00FD63AD" w:rsidRPr="00AE63C3" w:rsidRDefault="00FD63AD" w:rsidP="00AE63C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AE63C3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 xml:space="preserve">Smoking </w:t>
            </w:r>
            <w:r w:rsidR="00775975" w:rsidRPr="00AE63C3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(</w:t>
            </w:r>
            <w:r w:rsidR="00846282" w:rsidRPr="00AE63C3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n/N (%))</w:t>
            </w:r>
          </w:p>
        </w:tc>
        <w:tc>
          <w:tcPr>
            <w:tcW w:w="579" w:type="pct"/>
          </w:tcPr>
          <w:p w14:paraId="3D020104" w14:textId="040895C5" w:rsidR="00FD63AD" w:rsidRPr="001F31F3" w:rsidRDefault="00FD63AD" w:rsidP="00AE63C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i w:val="0"/>
                <w:iCs w:val="0"/>
                <w:color w:val="auto"/>
              </w:rPr>
              <w:t>597 / 3108 (19.2)</w:t>
            </w:r>
          </w:p>
        </w:tc>
        <w:tc>
          <w:tcPr>
            <w:tcW w:w="675" w:type="pct"/>
          </w:tcPr>
          <w:p w14:paraId="10EDCDF9" w14:textId="366CFCCD" w:rsidR="00FD63AD" w:rsidRPr="001F31F3" w:rsidRDefault="00FD63AD" w:rsidP="00AE63C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i w:val="0"/>
                <w:iCs w:val="0"/>
                <w:color w:val="auto"/>
              </w:rPr>
              <w:t>174 / 771 (22.6)</w:t>
            </w:r>
          </w:p>
        </w:tc>
        <w:tc>
          <w:tcPr>
            <w:tcW w:w="280" w:type="pct"/>
          </w:tcPr>
          <w:p w14:paraId="0E0382EE" w14:textId="5952B3D3" w:rsidR="00FD63AD" w:rsidRPr="001F31F3" w:rsidRDefault="00FD63AD" w:rsidP="00AE63C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i w:val="0"/>
                <w:iCs w:val="0"/>
                <w:color w:val="auto"/>
              </w:rPr>
              <w:t>0.041</w:t>
            </w:r>
          </w:p>
        </w:tc>
        <w:tc>
          <w:tcPr>
            <w:tcW w:w="606" w:type="pct"/>
          </w:tcPr>
          <w:p w14:paraId="37C2A427" w14:textId="26DE8D92" w:rsidR="00FD63AD" w:rsidRPr="001F31F3" w:rsidRDefault="00FD63AD" w:rsidP="00AE63C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i w:val="0"/>
                <w:iCs w:val="0"/>
                <w:color w:val="auto"/>
              </w:rPr>
              <w:t xml:space="preserve"> 538 / 1078 (49.9)</w:t>
            </w:r>
          </w:p>
        </w:tc>
        <w:tc>
          <w:tcPr>
            <w:tcW w:w="674" w:type="pct"/>
          </w:tcPr>
          <w:p w14:paraId="41202EC8" w14:textId="55B6828A" w:rsidR="00FD63AD" w:rsidRPr="001F31F3" w:rsidRDefault="00FD63AD" w:rsidP="00AE63C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i w:val="0"/>
                <w:iCs w:val="0"/>
                <w:color w:val="auto"/>
              </w:rPr>
              <w:t>141 / 276 (51.1)</w:t>
            </w:r>
          </w:p>
        </w:tc>
        <w:tc>
          <w:tcPr>
            <w:tcW w:w="304" w:type="pct"/>
          </w:tcPr>
          <w:p w14:paraId="0AAF747E" w14:textId="44275B7A" w:rsidR="00FD63AD" w:rsidRPr="001F31F3" w:rsidRDefault="00FD63AD" w:rsidP="00AE63C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i w:val="0"/>
                <w:iCs w:val="0"/>
                <w:color w:val="auto"/>
              </w:rPr>
              <w:t>0.778</w:t>
            </w:r>
          </w:p>
        </w:tc>
        <w:tc>
          <w:tcPr>
            <w:tcW w:w="604" w:type="pct"/>
          </w:tcPr>
          <w:p w14:paraId="0814C458" w14:textId="496C7139" w:rsidR="00FD63AD" w:rsidRPr="001F31F3" w:rsidRDefault="00FD63AD" w:rsidP="00AE63C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i w:val="0"/>
                <w:iCs w:val="0"/>
                <w:color w:val="auto"/>
              </w:rPr>
              <w:t>59 / 2030 (2.9)</w:t>
            </w:r>
          </w:p>
        </w:tc>
        <w:tc>
          <w:tcPr>
            <w:tcW w:w="669" w:type="pct"/>
          </w:tcPr>
          <w:p w14:paraId="1FBD0AC9" w14:textId="6616656B" w:rsidR="00FD63AD" w:rsidRPr="001F31F3" w:rsidRDefault="00FD63AD" w:rsidP="00AE63C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i w:val="0"/>
                <w:iCs w:val="0"/>
                <w:color w:val="auto"/>
              </w:rPr>
              <w:t>33 / 495 (6.7)</w:t>
            </w:r>
          </w:p>
        </w:tc>
        <w:tc>
          <w:tcPr>
            <w:tcW w:w="271" w:type="pct"/>
          </w:tcPr>
          <w:p w14:paraId="325377F1" w14:textId="294BF4B4" w:rsidR="00FD63AD" w:rsidRPr="001F31F3" w:rsidRDefault="00FD63AD" w:rsidP="00AE63C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i w:val="0"/>
                <w:iCs w:val="0"/>
                <w:color w:val="auto"/>
              </w:rPr>
              <w:t>0.001</w:t>
            </w:r>
          </w:p>
        </w:tc>
      </w:tr>
      <w:tr w:rsidR="001F31F3" w:rsidRPr="001F31F3" w14:paraId="2D50B7F7" w14:textId="77777777" w:rsidTr="00D67A64">
        <w:tc>
          <w:tcPr>
            <w:tcW w:w="338" w:type="pct"/>
            <w:tcBorders>
              <w:bottom w:val="single" w:sz="4" w:space="0" w:color="auto"/>
            </w:tcBorders>
          </w:tcPr>
          <w:p w14:paraId="2CC4CE90" w14:textId="4C2E99BD" w:rsidR="00FD63AD" w:rsidRPr="00AE63C3" w:rsidRDefault="00FD63AD" w:rsidP="00AE63C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AE63C3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Alcohol</w:t>
            </w:r>
            <w:r w:rsidR="00846282" w:rsidRPr="00AE63C3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 xml:space="preserve"> (n/N (%))</w:t>
            </w:r>
          </w:p>
        </w:tc>
        <w:tc>
          <w:tcPr>
            <w:tcW w:w="579" w:type="pct"/>
            <w:tcBorders>
              <w:bottom w:val="single" w:sz="4" w:space="0" w:color="auto"/>
            </w:tcBorders>
          </w:tcPr>
          <w:p w14:paraId="15352369" w14:textId="58665625" w:rsidR="00FD63AD" w:rsidRPr="001F31F3" w:rsidRDefault="00FD63AD" w:rsidP="00AE63C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i w:val="0"/>
                <w:iCs w:val="0"/>
                <w:color w:val="auto"/>
              </w:rPr>
              <w:t>1292 / 2502 (51.6)</w:t>
            </w: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14:paraId="329C365B" w14:textId="0E2B02F7" w:rsidR="00FD63AD" w:rsidRPr="001F31F3" w:rsidRDefault="00FD63AD" w:rsidP="00AE63C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i w:val="0"/>
                <w:iCs w:val="0"/>
                <w:color w:val="auto"/>
              </w:rPr>
              <w:t>288 / 569 (50.6)</w:t>
            </w:r>
          </w:p>
        </w:tc>
        <w:tc>
          <w:tcPr>
            <w:tcW w:w="280" w:type="pct"/>
            <w:tcBorders>
              <w:bottom w:val="single" w:sz="4" w:space="0" w:color="auto"/>
            </w:tcBorders>
          </w:tcPr>
          <w:p w14:paraId="2DDE1847" w14:textId="52B3C4DB" w:rsidR="00FD63AD" w:rsidRPr="001F31F3" w:rsidRDefault="00FD63AD" w:rsidP="00AE63C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i w:val="0"/>
                <w:iCs w:val="0"/>
                <w:color w:val="auto"/>
              </w:rPr>
              <w:t>0.693</w:t>
            </w: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3C561FC1" w14:textId="42E9D60F" w:rsidR="00FD63AD" w:rsidRPr="001F31F3" w:rsidRDefault="00FD63AD" w:rsidP="00AE63C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i w:val="0"/>
                <w:iCs w:val="0"/>
                <w:color w:val="auto"/>
              </w:rPr>
              <w:t>954 / 1168 (81.7)</w:t>
            </w: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14:paraId="4F0CFF49" w14:textId="55BAD35B" w:rsidR="00FD63AD" w:rsidRPr="001F31F3" w:rsidRDefault="00FD63AD" w:rsidP="00AE63C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i w:val="0"/>
                <w:iCs w:val="0"/>
                <w:color w:val="auto"/>
              </w:rPr>
              <w:t>198 / 276 (71.7)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14:paraId="40AA7AFF" w14:textId="2C86777D" w:rsidR="00FD63AD" w:rsidRPr="001F31F3" w:rsidRDefault="00FD63AD" w:rsidP="00AE63C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i w:val="0"/>
                <w:iCs w:val="0"/>
                <w:color w:val="auto"/>
              </w:rPr>
              <w:t>0.003</w:t>
            </w:r>
          </w:p>
        </w:tc>
        <w:tc>
          <w:tcPr>
            <w:tcW w:w="604" w:type="pct"/>
            <w:tcBorders>
              <w:bottom w:val="single" w:sz="4" w:space="0" w:color="auto"/>
            </w:tcBorders>
          </w:tcPr>
          <w:p w14:paraId="673D5C8E" w14:textId="60407DFC" w:rsidR="00FD63AD" w:rsidRPr="001F31F3" w:rsidRDefault="00FD63AD" w:rsidP="00AE63C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i w:val="0"/>
                <w:iCs w:val="0"/>
                <w:color w:val="auto"/>
              </w:rPr>
              <w:t>338 / 1334 (25.3)</w:t>
            </w:r>
          </w:p>
        </w:tc>
        <w:tc>
          <w:tcPr>
            <w:tcW w:w="669" w:type="pct"/>
            <w:tcBorders>
              <w:bottom w:val="single" w:sz="4" w:space="0" w:color="auto"/>
            </w:tcBorders>
          </w:tcPr>
          <w:p w14:paraId="38149E36" w14:textId="043DB2BC" w:rsidR="00FD63AD" w:rsidRPr="001F31F3" w:rsidRDefault="00FD63AD" w:rsidP="00AE63C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i w:val="0"/>
                <w:iCs w:val="0"/>
                <w:color w:val="auto"/>
              </w:rPr>
              <w:t>90 / 293 (30.7)</w:t>
            </w:r>
          </w:p>
        </w:tc>
        <w:tc>
          <w:tcPr>
            <w:tcW w:w="271" w:type="pct"/>
            <w:tcBorders>
              <w:bottom w:val="single" w:sz="4" w:space="0" w:color="auto"/>
            </w:tcBorders>
          </w:tcPr>
          <w:p w14:paraId="0A06434E" w14:textId="3B3A21EB" w:rsidR="00FD63AD" w:rsidRPr="001F31F3" w:rsidRDefault="00FD63AD" w:rsidP="00AE63C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hAnsi="Times New Roman" w:cs="Times New Roman"/>
                <w:i w:val="0"/>
                <w:iCs w:val="0"/>
                <w:color w:val="auto"/>
              </w:rPr>
              <w:t>0.069</w:t>
            </w:r>
          </w:p>
        </w:tc>
      </w:tr>
      <w:tr w:rsidR="001F31F3" w:rsidRPr="001F31F3" w14:paraId="7A12B15B" w14:textId="77777777" w:rsidTr="00AE63C3">
        <w:tc>
          <w:tcPr>
            <w:tcW w:w="5000" w:type="pct"/>
            <w:gridSpan w:val="10"/>
            <w:tcBorders>
              <w:left w:val="nil"/>
              <w:bottom w:val="nil"/>
              <w:right w:val="nil"/>
            </w:tcBorders>
          </w:tcPr>
          <w:p w14:paraId="5DF423EA" w14:textId="6A9801F9" w:rsidR="00AA643A" w:rsidRPr="001F31F3" w:rsidRDefault="00D1253C" w:rsidP="00AE63C3">
            <w:pPr>
              <w:pStyle w:val="Caption"/>
              <w:keepNext/>
              <w:spacing w:before="240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1F31F3">
              <w:rPr>
                <w:rFonts w:ascii="Times New Roman" w:eastAsia="Calibri" w:hAnsi="Times New Roman" w:cs="Times New Roman"/>
                <w:i w:val="0"/>
                <w:iCs w:val="0"/>
                <w:color w:val="auto"/>
                <w:lang w:val="en-US"/>
              </w:rPr>
              <w:t xml:space="preserve">Continuous data presented as </w:t>
            </w:r>
            <w:r w:rsidRPr="001F31F3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color w:val="auto"/>
                <w:lang w:val="en-US"/>
              </w:rPr>
              <w:t xml:space="preserve">median (IQR: Interquartile range) </w:t>
            </w:r>
            <w:r w:rsidRPr="001F31F3">
              <w:rPr>
                <w:rFonts w:ascii="Times New Roman" w:eastAsia="Calibri" w:hAnsi="Times New Roman" w:cs="Times New Roman"/>
                <w:i w:val="0"/>
                <w:iCs w:val="0"/>
                <w:color w:val="auto"/>
                <w:lang w:val="en-US"/>
              </w:rPr>
              <w:t xml:space="preserve">and categorical data presented as number of prevalent / total number of observations </w:t>
            </w:r>
            <w:r w:rsidRPr="001F31F3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color w:val="auto"/>
                <w:lang w:val="en-US"/>
              </w:rPr>
              <w:t xml:space="preserve">(n/N) </w:t>
            </w:r>
            <w:r w:rsidRPr="001F31F3">
              <w:rPr>
                <w:rFonts w:ascii="Times New Roman" w:eastAsia="Calibri" w:hAnsi="Times New Roman" w:cs="Times New Roman"/>
                <w:i w:val="0"/>
                <w:iCs w:val="0"/>
                <w:color w:val="auto"/>
                <w:lang w:val="en-US"/>
              </w:rPr>
              <w:t>and percentage</w:t>
            </w:r>
            <w:r w:rsidRPr="001F31F3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color w:val="auto"/>
                <w:lang w:val="en-US"/>
              </w:rPr>
              <w:t xml:space="preserve"> (%)</w:t>
            </w:r>
            <w:r w:rsidRPr="001F31F3">
              <w:rPr>
                <w:rFonts w:ascii="Times New Roman" w:eastAsia="Calibri" w:hAnsi="Times New Roman" w:cs="Times New Roman"/>
                <w:i w:val="0"/>
                <w:iCs w:val="0"/>
                <w:color w:val="auto"/>
                <w:lang w:val="en-US"/>
              </w:rPr>
              <w:t xml:space="preserve">. </w:t>
            </w:r>
            <w:r w:rsidRPr="001F31F3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color w:val="auto"/>
                <w:lang w:val="en-US"/>
              </w:rPr>
              <w:t>Wilcoxon Rank Sum</w:t>
            </w:r>
            <w:r w:rsidRPr="001F31F3">
              <w:rPr>
                <w:rFonts w:ascii="Times New Roman" w:eastAsia="Calibri" w:hAnsi="Times New Roman" w:cs="Times New Roman"/>
                <w:i w:val="0"/>
                <w:iCs w:val="0"/>
                <w:color w:val="auto"/>
                <w:lang w:val="en-US"/>
              </w:rPr>
              <w:t xml:space="preserve"> and C</w:t>
            </w:r>
            <w:r w:rsidRPr="001F31F3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color w:val="auto"/>
                <w:lang w:val="en-US"/>
              </w:rPr>
              <w:t>hi-square test</w:t>
            </w:r>
            <w:r w:rsidRPr="001F31F3">
              <w:rPr>
                <w:rFonts w:ascii="Times New Roman" w:eastAsia="Calibri" w:hAnsi="Times New Roman" w:cs="Times New Roman"/>
                <w:i w:val="0"/>
                <w:iCs w:val="0"/>
                <w:color w:val="auto"/>
                <w:lang w:val="en-US"/>
              </w:rPr>
              <w:t xml:space="preserve"> were used to statistically compare the continuous and categorical variables, respectively, between the </w:t>
            </w:r>
            <w:r w:rsidR="004621FE" w:rsidRPr="001F31F3">
              <w:rPr>
                <w:rFonts w:ascii="Times New Roman" w:eastAsia="Calibri" w:hAnsi="Times New Roman" w:cs="Times New Roman"/>
                <w:i w:val="0"/>
                <w:iCs w:val="0"/>
                <w:color w:val="auto"/>
                <w:lang w:val="en-US"/>
              </w:rPr>
              <w:t>black South African AWI-Gen sample and the glucocorticoid sub-sample</w:t>
            </w:r>
            <w:r w:rsidRPr="001F31F3">
              <w:rPr>
                <w:rFonts w:ascii="Times New Roman" w:eastAsia="Calibri" w:hAnsi="Times New Roman" w:cs="Times New Roman"/>
                <w:i w:val="0"/>
                <w:iCs w:val="0"/>
                <w:color w:val="auto"/>
                <w:lang w:val="en-US"/>
              </w:rPr>
              <w:t xml:space="preserve">. </w:t>
            </w:r>
            <w:r w:rsidR="000307C5" w:rsidRPr="001F31F3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color w:val="auto"/>
                <w:lang w:val="en-US"/>
              </w:rPr>
              <w:t>SA:</w:t>
            </w:r>
            <w:r w:rsidR="000307C5" w:rsidRPr="001F31F3">
              <w:rPr>
                <w:rFonts w:ascii="Times New Roman" w:eastAsia="Calibri" w:hAnsi="Times New Roman" w:cs="Times New Roman"/>
                <w:i w:val="0"/>
                <w:iCs w:val="0"/>
                <w:color w:val="auto"/>
                <w:lang w:val="en-US"/>
              </w:rPr>
              <w:t xml:space="preserve"> South African; </w:t>
            </w:r>
            <w:r w:rsidRPr="001F31F3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color w:val="auto"/>
                <w:lang w:val="en-US"/>
              </w:rPr>
              <w:t>p value</w:t>
            </w:r>
            <w:r w:rsidRPr="001F31F3">
              <w:rPr>
                <w:rFonts w:ascii="Times New Roman" w:eastAsia="Calibri" w:hAnsi="Times New Roman" w:cs="Times New Roman"/>
                <w:i w:val="0"/>
                <w:iCs w:val="0"/>
                <w:color w:val="auto"/>
                <w:lang w:val="en-US"/>
              </w:rPr>
              <w:t xml:space="preserve">: p value for the statistical difference between </w:t>
            </w:r>
            <w:r w:rsidR="000307C5" w:rsidRPr="001F31F3">
              <w:rPr>
                <w:rFonts w:ascii="Times New Roman" w:eastAsia="Calibri" w:hAnsi="Times New Roman" w:cs="Times New Roman"/>
                <w:i w:val="0"/>
                <w:iCs w:val="0"/>
                <w:color w:val="auto"/>
                <w:lang w:val="en-US"/>
              </w:rPr>
              <w:t>the sample groups</w:t>
            </w:r>
            <w:r w:rsidRPr="001F31F3">
              <w:rPr>
                <w:rFonts w:ascii="Times New Roman" w:eastAsia="Calibri" w:hAnsi="Times New Roman" w:cs="Times New Roman"/>
                <w:i w:val="0"/>
                <w:iCs w:val="0"/>
                <w:color w:val="auto"/>
                <w:lang w:val="en-US"/>
              </w:rPr>
              <w:t xml:space="preserve">; </w:t>
            </w:r>
            <w:r w:rsidRPr="001F31F3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color w:val="auto"/>
                <w:lang w:val="en-US"/>
              </w:rPr>
              <w:t>BMI:</w:t>
            </w:r>
            <w:r w:rsidRPr="001F31F3">
              <w:rPr>
                <w:rFonts w:ascii="Times New Roman" w:eastAsia="Calibri" w:hAnsi="Times New Roman" w:cs="Times New Roman"/>
                <w:i w:val="0"/>
                <w:iCs w:val="0"/>
                <w:color w:val="auto"/>
                <w:lang w:val="en-US"/>
              </w:rPr>
              <w:t xml:space="preserve"> Body Mass Index; </w:t>
            </w:r>
            <w:r w:rsidR="00D42123" w:rsidRPr="001F31F3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color w:val="auto"/>
                <w:lang w:val="en-US"/>
              </w:rPr>
              <w:t>Waist</w:t>
            </w:r>
            <w:r w:rsidRPr="001F31F3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color w:val="auto"/>
                <w:lang w:val="en-US"/>
              </w:rPr>
              <w:t>:</w:t>
            </w:r>
            <w:r w:rsidRPr="001F31F3">
              <w:rPr>
                <w:rFonts w:ascii="Times New Roman" w:eastAsia="Calibri" w:hAnsi="Times New Roman" w:cs="Times New Roman"/>
                <w:i w:val="0"/>
                <w:iCs w:val="0"/>
                <w:color w:val="auto"/>
                <w:lang w:val="en-US"/>
              </w:rPr>
              <w:t xml:space="preserve"> </w:t>
            </w:r>
            <w:r w:rsidR="00D42123" w:rsidRPr="001F31F3">
              <w:rPr>
                <w:rFonts w:ascii="Times New Roman" w:eastAsia="Calibri" w:hAnsi="Times New Roman" w:cs="Times New Roman"/>
                <w:i w:val="0"/>
                <w:iCs w:val="0"/>
                <w:color w:val="auto"/>
                <w:lang w:val="en-US"/>
              </w:rPr>
              <w:t>Waist circumference. S</w:t>
            </w:r>
            <w:r w:rsidRPr="001F31F3">
              <w:rPr>
                <w:rFonts w:ascii="Times New Roman" w:eastAsia="Calibri" w:hAnsi="Times New Roman" w:cs="Times New Roman"/>
                <w:i w:val="0"/>
                <w:iCs w:val="0"/>
                <w:color w:val="auto"/>
                <w:lang w:val="en-US"/>
              </w:rPr>
              <w:t>moking and alcohol</w:t>
            </w:r>
            <w:r w:rsidR="00D42123" w:rsidRPr="001F31F3">
              <w:rPr>
                <w:rFonts w:ascii="Times New Roman" w:eastAsia="Calibri" w:hAnsi="Times New Roman" w:cs="Times New Roman"/>
                <w:i w:val="0"/>
                <w:iCs w:val="0"/>
                <w:color w:val="auto"/>
                <w:lang w:val="en-US"/>
              </w:rPr>
              <w:t xml:space="preserve"> statuses</w:t>
            </w:r>
            <w:r w:rsidRPr="001F31F3">
              <w:rPr>
                <w:rFonts w:ascii="Times New Roman" w:eastAsia="Calibri" w:hAnsi="Times New Roman" w:cs="Times New Roman"/>
                <w:i w:val="0"/>
                <w:iCs w:val="0"/>
                <w:color w:val="auto"/>
                <w:lang w:val="en-US"/>
              </w:rPr>
              <w:t xml:space="preserve"> were self-reported during interview sessions.</w:t>
            </w:r>
          </w:p>
        </w:tc>
      </w:tr>
    </w:tbl>
    <w:p w14:paraId="6DAAA08F" w14:textId="39860E6E" w:rsidR="00C52BD2" w:rsidRDefault="000307C5" w:rsidP="001F31F3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755D5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able S</w:t>
      </w:r>
      <w:r w:rsidRPr="00755D5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755D5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755D5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755D54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Pr="00755D5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755D5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: A comparison between the </w:t>
      </w:r>
      <w:r w:rsidR="00794418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black South African AWI-Gen</w:t>
      </w:r>
      <w:r w:rsidRPr="00755D5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sample and the glucocorticoid subsample.</w:t>
      </w:r>
    </w:p>
    <w:p w14:paraId="115FA5F5" w14:textId="1C7AD4EF" w:rsidR="00EB4A56" w:rsidRPr="00755D54" w:rsidRDefault="00EB4A56" w:rsidP="00EB4A56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</w:p>
    <w:p w14:paraId="21EC3255" w14:textId="270EB514" w:rsidR="00625F9C" w:rsidRDefault="00625F9C"/>
    <w:p w14:paraId="54E1DBED" w14:textId="77BF03F0" w:rsidR="009E2340" w:rsidRDefault="009E2340"/>
    <w:p w14:paraId="7606FD27" w14:textId="77777777" w:rsidR="009E2340" w:rsidRDefault="009E2340"/>
    <w:sectPr w:rsidR="009E2340" w:rsidSect="00DE012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A56"/>
    <w:rsid w:val="00030146"/>
    <w:rsid w:val="000307C5"/>
    <w:rsid w:val="00032723"/>
    <w:rsid w:val="00057EC7"/>
    <w:rsid w:val="000970E8"/>
    <w:rsid w:val="001266A2"/>
    <w:rsid w:val="00167112"/>
    <w:rsid w:val="0018469A"/>
    <w:rsid w:val="00187B16"/>
    <w:rsid w:val="001A62FD"/>
    <w:rsid w:val="001F31F3"/>
    <w:rsid w:val="002250E7"/>
    <w:rsid w:val="00267888"/>
    <w:rsid w:val="00270E2F"/>
    <w:rsid w:val="002D03A4"/>
    <w:rsid w:val="002F7F16"/>
    <w:rsid w:val="00324ED1"/>
    <w:rsid w:val="0037755B"/>
    <w:rsid w:val="0039518B"/>
    <w:rsid w:val="003D6370"/>
    <w:rsid w:val="003F593A"/>
    <w:rsid w:val="00427687"/>
    <w:rsid w:val="004311B2"/>
    <w:rsid w:val="004621FE"/>
    <w:rsid w:val="00486BC1"/>
    <w:rsid w:val="004960CE"/>
    <w:rsid w:val="004E2419"/>
    <w:rsid w:val="00530C9A"/>
    <w:rsid w:val="00545847"/>
    <w:rsid w:val="00611D0B"/>
    <w:rsid w:val="00625F9C"/>
    <w:rsid w:val="006A2897"/>
    <w:rsid w:val="00733DA6"/>
    <w:rsid w:val="00755D54"/>
    <w:rsid w:val="00775975"/>
    <w:rsid w:val="00794418"/>
    <w:rsid w:val="007A7989"/>
    <w:rsid w:val="007E0031"/>
    <w:rsid w:val="007E3EB4"/>
    <w:rsid w:val="00846282"/>
    <w:rsid w:val="008B255D"/>
    <w:rsid w:val="009C0925"/>
    <w:rsid w:val="009D37F1"/>
    <w:rsid w:val="009E2340"/>
    <w:rsid w:val="009E5F74"/>
    <w:rsid w:val="00A53914"/>
    <w:rsid w:val="00AA643A"/>
    <w:rsid w:val="00AE63C3"/>
    <w:rsid w:val="00B82A00"/>
    <w:rsid w:val="00BD6662"/>
    <w:rsid w:val="00BD765B"/>
    <w:rsid w:val="00BE101A"/>
    <w:rsid w:val="00C51E68"/>
    <w:rsid w:val="00C52BD2"/>
    <w:rsid w:val="00D1253C"/>
    <w:rsid w:val="00D42123"/>
    <w:rsid w:val="00D67A64"/>
    <w:rsid w:val="00D96BB4"/>
    <w:rsid w:val="00DD3931"/>
    <w:rsid w:val="00DE0121"/>
    <w:rsid w:val="00DE3712"/>
    <w:rsid w:val="00DF644F"/>
    <w:rsid w:val="00EB4A56"/>
    <w:rsid w:val="00ED3F9D"/>
    <w:rsid w:val="00EF09C9"/>
    <w:rsid w:val="00F22464"/>
    <w:rsid w:val="00F91032"/>
    <w:rsid w:val="00FD6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D15D28F"/>
  <w15:chartTrackingRefBased/>
  <w15:docId w15:val="{051EBF27-1C98-40D0-A2D5-10E40F40D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4A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B4A5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11D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1D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1D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1D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1D0B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9E2340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5F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F7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5484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A55704DB5FFD4498F038408D4380DD" ma:contentTypeVersion="13" ma:contentTypeDescription="Create a new document." ma:contentTypeScope="" ma:versionID="99c660b75a3900e4309a3c4cbaac7273">
  <xsd:schema xmlns:xsd="http://www.w3.org/2001/XMLSchema" xmlns:xs="http://www.w3.org/2001/XMLSchema" xmlns:p="http://schemas.microsoft.com/office/2006/metadata/properties" xmlns:ns3="dd356805-a5f7-406e-b967-8eb28b04b745" xmlns:ns4="351ce7fa-0b03-4f92-a01d-b9367c539828" targetNamespace="http://schemas.microsoft.com/office/2006/metadata/properties" ma:root="true" ma:fieldsID="43e4c7609048fc08b58c4344491b2586" ns3:_="" ns4:_="">
    <xsd:import namespace="dd356805-a5f7-406e-b967-8eb28b04b745"/>
    <xsd:import namespace="351ce7fa-0b03-4f92-a01d-b9367c5398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356805-a5f7-406e-b967-8eb28b04b7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1ce7fa-0b03-4f92-a01d-b9367c53982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7C70122-51A6-4E0F-AA95-7410084F683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0A6E45C-2EA8-4764-B519-2B74D220F3C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26FAB3B-3BF4-4BAA-BF13-9633A98803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356805-a5f7-406e-b967-8eb28b04b745"/>
    <ds:schemaRef ds:uri="351ce7fa-0b03-4f92-a01d-b9367c5398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phiwe Dlamini</dc:creator>
  <cp:keywords/>
  <dc:description/>
  <cp:lastModifiedBy>Siphiwe Dlamini</cp:lastModifiedBy>
  <cp:revision>3</cp:revision>
  <dcterms:created xsi:type="dcterms:W3CDTF">2021-03-27T08:12:00Z</dcterms:created>
  <dcterms:modified xsi:type="dcterms:W3CDTF">2021-03-27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A55704DB5FFD4498F038408D4380DD</vt:lpwstr>
  </property>
</Properties>
</file>